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ADD3F" w14:textId="68CEFB64" w:rsidR="00AE5169" w:rsidRPr="00B7260D" w:rsidRDefault="00B7260D">
      <w:pPr>
        <w:rPr>
          <w:rFonts w:ascii="Times New Roman" w:hAnsi="Times New Roman" w:cs="Times New Roman"/>
          <w:sz w:val="24"/>
          <w:szCs w:val="24"/>
        </w:rPr>
      </w:pPr>
      <w:r w:rsidRPr="00B7260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C4FA4">
        <w:rPr>
          <w:rFonts w:ascii="Times New Roman" w:hAnsi="Times New Roman" w:cs="Times New Roman"/>
          <w:sz w:val="24"/>
          <w:szCs w:val="24"/>
        </w:rPr>
        <w:t>S</w:t>
      </w:r>
      <w:r w:rsidR="00FD3C08">
        <w:rPr>
          <w:rFonts w:ascii="Times New Roman" w:hAnsi="Times New Roman" w:cs="Times New Roman"/>
          <w:sz w:val="24"/>
          <w:szCs w:val="24"/>
        </w:rPr>
        <w:t>5</w:t>
      </w:r>
      <w:r w:rsidRPr="00B7260D">
        <w:rPr>
          <w:rFonts w:ascii="Times New Roman" w:hAnsi="Times New Roman" w:cs="Times New Roman"/>
          <w:sz w:val="24"/>
          <w:szCs w:val="24"/>
        </w:rPr>
        <w:t xml:space="preserve">. </w:t>
      </w:r>
      <w:r w:rsidR="00B353E6">
        <w:rPr>
          <w:rFonts w:ascii="Times New Roman" w:hAnsi="Times New Roman" w:cs="Times New Roman"/>
          <w:sz w:val="24"/>
          <w:szCs w:val="24"/>
        </w:rPr>
        <w:t>A</w:t>
      </w:r>
      <w:r w:rsidR="008D3365">
        <w:rPr>
          <w:rFonts w:ascii="Times New Roman" w:hAnsi="Times New Roman" w:cs="Times New Roman"/>
          <w:sz w:val="24"/>
          <w:szCs w:val="24"/>
        </w:rPr>
        <w:t xml:space="preserve"> total number of SNPs </w:t>
      </w:r>
      <w:r w:rsidR="004A08A5">
        <w:rPr>
          <w:rFonts w:ascii="Times New Roman" w:hAnsi="Times New Roman" w:cs="Times New Roman"/>
          <w:sz w:val="24"/>
          <w:szCs w:val="24"/>
        </w:rPr>
        <w:t xml:space="preserve">included in the eligible studies </w:t>
      </w:r>
      <w:r w:rsidR="00575C17">
        <w:rPr>
          <w:rFonts w:ascii="Times New Roman" w:hAnsi="Times New Roman" w:cs="Times New Roman"/>
          <w:sz w:val="24"/>
          <w:szCs w:val="24"/>
        </w:rPr>
        <w:t xml:space="preserve">and </w:t>
      </w:r>
      <w:r w:rsidR="004E2D2F">
        <w:rPr>
          <w:rFonts w:ascii="Times New Roman" w:hAnsi="Times New Roman" w:cs="Times New Roman"/>
          <w:sz w:val="24"/>
          <w:szCs w:val="24"/>
        </w:rPr>
        <w:t>the meta-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551"/>
        <w:gridCol w:w="4536"/>
        <w:gridCol w:w="2210"/>
      </w:tblGrid>
      <w:tr w:rsidR="00805471" w14:paraId="5B37E68D" w14:textId="77777777" w:rsidTr="00805471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1C04" w14:textId="40479974" w:rsidR="000F0C13" w:rsidRPr="005D59BD" w:rsidRDefault="00F55B56" w:rsidP="00805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9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5D5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typ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197E6" w14:textId="605FB9E4" w:rsidR="000F0C13" w:rsidRPr="005D59BD" w:rsidRDefault="000F0C13" w:rsidP="00805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9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5D5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s included in the eligible studies based on literature search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2E32" w14:textId="316741AB" w:rsidR="000F0C13" w:rsidRPr="005D59BD" w:rsidRDefault="009C6D69" w:rsidP="00805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9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5D5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licated SNPs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1ED42" w14:textId="7A9A5E77" w:rsidR="000F0C13" w:rsidRPr="005D59BD" w:rsidRDefault="000F0C13" w:rsidP="00805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9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5D5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s remained after meta-analysis</w:t>
            </w:r>
          </w:p>
        </w:tc>
      </w:tr>
      <w:tr w:rsidR="008C0F06" w14:paraId="34F13460" w14:textId="77777777" w:rsidTr="00805471"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652C26A2" w14:textId="4A45DECF" w:rsidR="008C0F06" w:rsidRDefault="008C0F06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9D2F74E" w14:textId="483B535B" w:rsidR="008C0F06" w:rsidRDefault="00756DF7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D665F19" w14:textId="1464A1CE" w:rsidR="008C0F06" w:rsidRDefault="00B47892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 SNPs were</w:t>
            </w:r>
            <w:r w:rsidR="002A0B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2B8F">
              <w:rPr>
                <w:rFonts w:ascii="Times New Roman" w:hAnsi="Times New Roman" w:cs="Times New Roman"/>
                <w:sz w:val="24"/>
                <w:szCs w:val="24"/>
              </w:rPr>
              <w:t xml:space="preserve">previously reported </w:t>
            </w:r>
            <w:r w:rsidR="004D744D">
              <w:rPr>
                <w:rFonts w:ascii="Times New Roman" w:hAnsi="Times New Roman" w:cs="Times New Roman"/>
                <w:sz w:val="24"/>
                <w:szCs w:val="24"/>
              </w:rPr>
              <w:t>multiple times</w:t>
            </w:r>
            <w:r w:rsidR="00EB2B8F">
              <w:rPr>
                <w:rFonts w:ascii="Times New Roman" w:hAnsi="Times New Roman" w:cs="Times New Roman"/>
                <w:sz w:val="24"/>
                <w:szCs w:val="24"/>
              </w:rPr>
              <w:t xml:space="preserve"> in different studies or were reported </w:t>
            </w:r>
            <w:r w:rsidR="003A732D">
              <w:rPr>
                <w:rFonts w:ascii="Times New Roman" w:hAnsi="Times New Roman" w:cs="Times New Roman"/>
                <w:sz w:val="24"/>
                <w:szCs w:val="24"/>
              </w:rPr>
              <w:t>simultaneously in gastric cancer and its subtypes</w:t>
            </w:r>
            <w:r w:rsidR="002212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3B5B3446" w14:textId="0E12E136" w:rsidR="008C0F06" w:rsidRDefault="0092607D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05471" w14:paraId="5E35C218" w14:textId="77777777" w:rsidTr="00805471">
        <w:tc>
          <w:tcPr>
            <w:tcW w:w="4390" w:type="dxa"/>
            <w:vAlign w:val="center"/>
          </w:tcPr>
          <w:p w14:paraId="12DDA13D" w14:textId="0A8E1C33" w:rsidR="000F0C13" w:rsidRDefault="002203CA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ric cancer</w:t>
            </w:r>
          </w:p>
        </w:tc>
        <w:tc>
          <w:tcPr>
            <w:tcW w:w="2551" w:type="dxa"/>
            <w:vAlign w:val="center"/>
          </w:tcPr>
          <w:p w14:paraId="0A948685" w14:textId="19D94B98" w:rsidR="000F0C13" w:rsidRDefault="00756DF7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36" w:type="dxa"/>
            <w:vAlign w:val="center"/>
          </w:tcPr>
          <w:p w14:paraId="7EF940E1" w14:textId="5881308D" w:rsidR="000F0C13" w:rsidRDefault="00554E0B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 w:rsidR="002F08A1">
              <w:rPr>
                <w:rFonts w:ascii="Times New Roman" w:hAnsi="Times New Roman" w:cs="Times New Roman"/>
                <w:sz w:val="24"/>
                <w:szCs w:val="24"/>
              </w:rPr>
              <w:t xml:space="preserve">duplic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Ps </w:t>
            </w:r>
            <w:r w:rsidR="00467873">
              <w:rPr>
                <w:rFonts w:ascii="Times New Roman" w:hAnsi="Times New Roman" w:cs="Times New Roman"/>
                <w:sz w:val="24"/>
                <w:szCs w:val="24"/>
              </w:rPr>
              <w:t xml:space="preserve">were reported with multiple </w:t>
            </w:r>
            <w:r w:rsidR="00A52CFA">
              <w:rPr>
                <w:rFonts w:ascii="Times New Roman" w:hAnsi="Times New Roman" w:cs="Times New Roman"/>
                <w:sz w:val="24"/>
                <w:szCs w:val="24"/>
              </w:rPr>
              <w:t>previous studies</w:t>
            </w:r>
            <w:r w:rsidR="002212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10" w:type="dxa"/>
            <w:vAlign w:val="center"/>
          </w:tcPr>
          <w:p w14:paraId="3B3AEA28" w14:textId="181CC042" w:rsidR="000F0C13" w:rsidRDefault="0092607D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805471" w14:paraId="34F73BB4" w14:textId="77777777" w:rsidTr="00805471">
        <w:tc>
          <w:tcPr>
            <w:tcW w:w="4390" w:type="dxa"/>
            <w:vAlign w:val="center"/>
          </w:tcPr>
          <w:p w14:paraId="3F9F5A39" w14:textId="0DFA1F58" w:rsidR="000F0C13" w:rsidRDefault="00E4236F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ric cardia cancer</w:t>
            </w:r>
          </w:p>
        </w:tc>
        <w:tc>
          <w:tcPr>
            <w:tcW w:w="2551" w:type="dxa"/>
            <w:vAlign w:val="center"/>
          </w:tcPr>
          <w:p w14:paraId="4F63EA16" w14:textId="684711A7" w:rsidR="000F0C13" w:rsidRDefault="00756DF7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36" w:type="dxa"/>
            <w:vAlign w:val="center"/>
          </w:tcPr>
          <w:p w14:paraId="47181FE4" w14:textId="6F306B49" w:rsidR="00DE055F" w:rsidRDefault="00DE055F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00535C">
              <w:rPr>
                <w:rFonts w:ascii="Times New Roman" w:hAnsi="Times New Roman" w:cs="Times New Roman"/>
                <w:sz w:val="24"/>
                <w:szCs w:val="24"/>
              </w:rPr>
              <w:t xml:space="preserve"> SNPs overlapped with SNPs for gastric cancer</w:t>
            </w:r>
            <w:r w:rsidR="002212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10" w:type="dxa"/>
            <w:vAlign w:val="center"/>
          </w:tcPr>
          <w:p w14:paraId="038C35C3" w14:textId="2208682A" w:rsidR="000F0C13" w:rsidRDefault="0092607D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05471" w14:paraId="349D6BAD" w14:textId="77777777" w:rsidTr="00805471">
        <w:tc>
          <w:tcPr>
            <w:tcW w:w="4390" w:type="dxa"/>
            <w:vAlign w:val="center"/>
          </w:tcPr>
          <w:p w14:paraId="5D1B385E" w14:textId="2905E97A" w:rsidR="000F0C13" w:rsidRDefault="00E4236F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tric non-cardia cancer/adenocarcinoma </w:t>
            </w:r>
          </w:p>
        </w:tc>
        <w:tc>
          <w:tcPr>
            <w:tcW w:w="2551" w:type="dxa"/>
            <w:vAlign w:val="center"/>
          </w:tcPr>
          <w:p w14:paraId="0BBA3545" w14:textId="20E2FEB7" w:rsidR="000F0C13" w:rsidRDefault="00756DF7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36" w:type="dxa"/>
            <w:vAlign w:val="center"/>
          </w:tcPr>
          <w:p w14:paraId="019A597C" w14:textId="2F90B619" w:rsidR="00DE055F" w:rsidRDefault="00EA06DD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535C">
              <w:rPr>
                <w:rFonts w:ascii="Times New Roman" w:hAnsi="Times New Roman" w:cs="Times New Roman"/>
                <w:sz w:val="24"/>
                <w:szCs w:val="24"/>
              </w:rPr>
              <w:t xml:space="preserve"> SNPs overlapped with SNPs for gastric cancer</w:t>
            </w:r>
            <w:r w:rsidR="002212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10" w:type="dxa"/>
            <w:vAlign w:val="center"/>
          </w:tcPr>
          <w:p w14:paraId="19678D1E" w14:textId="49D41892" w:rsidR="000F0C13" w:rsidRDefault="0092607D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05471" w14:paraId="5BD20CAC" w14:textId="77777777" w:rsidTr="00805471">
        <w:tc>
          <w:tcPr>
            <w:tcW w:w="4390" w:type="dxa"/>
            <w:vAlign w:val="center"/>
          </w:tcPr>
          <w:p w14:paraId="70F286A3" w14:textId="7E8FB119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use-type gastric cancer</w:t>
            </w:r>
          </w:p>
        </w:tc>
        <w:tc>
          <w:tcPr>
            <w:tcW w:w="2551" w:type="dxa"/>
            <w:vAlign w:val="center"/>
          </w:tcPr>
          <w:p w14:paraId="16389E89" w14:textId="59A4FC94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36" w:type="dxa"/>
            <w:vAlign w:val="center"/>
          </w:tcPr>
          <w:p w14:paraId="15269EF7" w14:textId="5DA6AA2F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51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535C">
              <w:rPr>
                <w:rFonts w:ascii="Times New Roman" w:hAnsi="Times New Roman" w:cs="Times New Roman"/>
                <w:sz w:val="24"/>
                <w:szCs w:val="24"/>
              </w:rPr>
              <w:t xml:space="preserve"> SNPs overlapped with SNPs for gastric cancer</w:t>
            </w:r>
            <w:r w:rsidR="002212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10" w:type="dxa"/>
            <w:vAlign w:val="center"/>
          </w:tcPr>
          <w:p w14:paraId="05AD1382" w14:textId="68BF6E15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05471" w14:paraId="383ADDBE" w14:textId="77777777" w:rsidTr="00805471">
        <w:tc>
          <w:tcPr>
            <w:tcW w:w="4390" w:type="dxa"/>
            <w:vAlign w:val="center"/>
          </w:tcPr>
          <w:p w14:paraId="381D8D92" w14:textId="78F90AE7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stinal-type gastric cancer</w:t>
            </w:r>
          </w:p>
        </w:tc>
        <w:tc>
          <w:tcPr>
            <w:tcW w:w="2551" w:type="dxa"/>
            <w:vAlign w:val="center"/>
          </w:tcPr>
          <w:p w14:paraId="243D0BA6" w14:textId="5D721F02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36" w:type="dxa"/>
            <w:vAlign w:val="center"/>
          </w:tcPr>
          <w:p w14:paraId="54F4A357" w14:textId="5DDBA364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0535C">
              <w:rPr>
                <w:rFonts w:ascii="Times New Roman" w:hAnsi="Times New Roman" w:cs="Times New Roman"/>
                <w:sz w:val="24"/>
                <w:szCs w:val="24"/>
              </w:rPr>
              <w:t xml:space="preserve"> SNPs overlapped with SNPs for gastric cancer</w:t>
            </w:r>
            <w:r w:rsidR="002212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10" w:type="dxa"/>
            <w:vAlign w:val="center"/>
          </w:tcPr>
          <w:p w14:paraId="482B17BF" w14:textId="7D210764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05471" w14:paraId="11C9BFEA" w14:textId="77777777" w:rsidTr="00805471">
        <w:tc>
          <w:tcPr>
            <w:tcW w:w="4390" w:type="dxa"/>
            <w:vAlign w:val="center"/>
          </w:tcPr>
          <w:p w14:paraId="31E5AE36" w14:textId="78E7FE50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ly-onset gastric cancer</w:t>
            </w:r>
          </w:p>
        </w:tc>
        <w:tc>
          <w:tcPr>
            <w:tcW w:w="2551" w:type="dxa"/>
            <w:vAlign w:val="center"/>
          </w:tcPr>
          <w:p w14:paraId="45599651" w14:textId="7E1C68BD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536" w:type="dxa"/>
            <w:vAlign w:val="center"/>
          </w:tcPr>
          <w:p w14:paraId="18E88888" w14:textId="4E1816C2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0535C">
              <w:rPr>
                <w:rFonts w:ascii="Times New Roman" w:hAnsi="Times New Roman" w:cs="Times New Roman"/>
                <w:sz w:val="24"/>
                <w:szCs w:val="24"/>
              </w:rPr>
              <w:t xml:space="preserve"> SNPs overlapped with SNPs for gastric cancer</w:t>
            </w:r>
            <w:r w:rsidR="002212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10" w:type="dxa"/>
            <w:vAlign w:val="center"/>
          </w:tcPr>
          <w:p w14:paraId="2BCA7A7C" w14:textId="77257878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466AE" w14:paraId="3DA2CD73" w14:textId="77777777" w:rsidTr="00805471">
        <w:tc>
          <w:tcPr>
            <w:tcW w:w="4390" w:type="dxa"/>
            <w:vAlign w:val="center"/>
          </w:tcPr>
          <w:p w14:paraId="6B85792F" w14:textId="405BC7B2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-onset gastric cancer</w:t>
            </w:r>
          </w:p>
        </w:tc>
        <w:tc>
          <w:tcPr>
            <w:tcW w:w="2551" w:type="dxa"/>
            <w:vAlign w:val="center"/>
          </w:tcPr>
          <w:p w14:paraId="7A86FEA0" w14:textId="22EB12C6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536" w:type="dxa"/>
            <w:vAlign w:val="center"/>
          </w:tcPr>
          <w:p w14:paraId="27E343ED" w14:textId="0D2DEBBE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0535C">
              <w:rPr>
                <w:rFonts w:ascii="Times New Roman" w:hAnsi="Times New Roman" w:cs="Times New Roman"/>
                <w:sz w:val="24"/>
                <w:szCs w:val="24"/>
              </w:rPr>
              <w:t xml:space="preserve"> SNPs overlapped with SNPs for gastric cancer</w:t>
            </w:r>
            <w:r w:rsidR="002212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10" w:type="dxa"/>
            <w:vAlign w:val="center"/>
          </w:tcPr>
          <w:p w14:paraId="54B1A20E" w14:textId="738B7838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05471" w14:paraId="525B2D4D" w14:textId="77777777" w:rsidTr="00805471"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1F3A1A72" w14:textId="62B67756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ric adenocarcinoma canc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3D437D2" w14:textId="29730113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F6E3586" w14:textId="35B994A4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0535C">
              <w:rPr>
                <w:rFonts w:ascii="Times New Roman" w:hAnsi="Times New Roman" w:cs="Times New Roman"/>
                <w:sz w:val="24"/>
                <w:szCs w:val="24"/>
              </w:rPr>
              <w:t xml:space="preserve"> SNPs overlapped with SNPs for gastric cancer</w:t>
            </w:r>
            <w:r w:rsidR="002212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14:paraId="42084566" w14:textId="12EEFBB1" w:rsidR="006466AE" w:rsidRDefault="006466AE" w:rsidP="00805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25F287ED" w14:textId="38828172" w:rsidR="00B136DE" w:rsidRPr="00B7260D" w:rsidRDefault="005D59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NP, single nucleotide polymorphisms</w:t>
      </w:r>
    </w:p>
    <w:sectPr w:rsidR="00B136DE" w:rsidRPr="00B7260D" w:rsidSect="00AE516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A0772" w14:textId="77777777" w:rsidR="00E7167A" w:rsidRDefault="00E7167A" w:rsidP="00620241">
      <w:pPr>
        <w:spacing w:after="0" w:line="240" w:lineRule="auto"/>
      </w:pPr>
      <w:r>
        <w:separator/>
      </w:r>
    </w:p>
  </w:endnote>
  <w:endnote w:type="continuationSeparator" w:id="0">
    <w:p w14:paraId="6EB03973" w14:textId="77777777" w:rsidR="00E7167A" w:rsidRDefault="00E7167A" w:rsidP="00620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37D3D" w14:textId="77777777" w:rsidR="00E7167A" w:rsidRDefault="00E7167A" w:rsidP="00620241">
      <w:pPr>
        <w:spacing w:after="0" w:line="240" w:lineRule="auto"/>
      </w:pPr>
      <w:r>
        <w:separator/>
      </w:r>
    </w:p>
  </w:footnote>
  <w:footnote w:type="continuationSeparator" w:id="0">
    <w:p w14:paraId="4DE65FD9" w14:textId="77777777" w:rsidR="00E7167A" w:rsidRDefault="00E7167A" w:rsidP="00620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E7"/>
    <w:rsid w:val="0000535C"/>
    <w:rsid w:val="000B0981"/>
    <w:rsid w:val="000C2098"/>
    <w:rsid w:val="000E1BA4"/>
    <w:rsid w:val="000F0C13"/>
    <w:rsid w:val="00165B5F"/>
    <w:rsid w:val="00180E2C"/>
    <w:rsid w:val="00202FD7"/>
    <w:rsid w:val="0020364E"/>
    <w:rsid w:val="002203CA"/>
    <w:rsid w:val="00221280"/>
    <w:rsid w:val="00223B43"/>
    <w:rsid w:val="002453E7"/>
    <w:rsid w:val="00293968"/>
    <w:rsid w:val="002A0B1B"/>
    <w:rsid w:val="002E19A4"/>
    <w:rsid w:val="002E3473"/>
    <w:rsid w:val="002F08A1"/>
    <w:rsid w:val="00385775"/>
    <w:rsid w:val="003A732D"/>
    <w:rsid w:val="003B51F1"/>
    <w:rsid w:val="00433BFE"/>
    <w:rsid w:val="00467873"/>
    <w:rsid w:val="004A08A5"/>
    <w:rsid w:val="004A339A"/>
    <w:rsid w:val="004B27DA"/>
    <w:rsid w:val="004D744D"/>
    <w:rsid w:val="004E2D2F"/>
    <w:rsid w:val="004F3507"/>
    <w:rsid w:val="004F67CC"/>
    <w:rsid w:val="00554E0B"/>
    <w:rsid w:val="00575C17"/>
    <w:rsid w:val="0059453C"/>
    <w:rsid w:val="005A2454"/>
    <w:rsid w:val="005D59BD"/>
    <w:rsid w:val="00610702"/>
    <w:rsid w:val="00620241"/>
    <w:rsid w:val="00621B90"/>
    <w:rsid w:val="00624B43"/>
    <w:rsid w:val="006466AE"/>
    <w:rsid w:val="006A772D"/>
    <w:rsid w:val="006B06EB"/>
    <w:rsid w:val="00756DF7"/>
    <w:rsid w:val="00787B4A"/>
    <w:rsid w:val="007C3EAB"/>
    <w:rsid w:val="007D1530"/>
    <w:rsid w:val="00800823"/>
    <w:rsid w:val="00805471"/>
    <w:rsid w:val="0081430A"/>
    <w:rsid w:val="008453CC"/>
    <w:rsid w:val="00847B0E"/>
    <w:rsid w:val="008C0F06"/>
    <w:rsid w:val="008D3365"/>
    <w:rsid w:val="008F3551"/>
    <w:rsid w:val="0092607D"/>
    <w:rsid w:val="009C4FA4"/>
    <w:rsid w:val="009C6D69"/>
    <w:rsid w:val="009F5ECA"/>
    <w:rsid w:val="00A52CFA"/>
    <w:rsid w:val="00A64D19"/>
    <w:rsid w:val="00A855D7"/>
    <w:rsid w:val="00AA6DE7"/>
    <w:rsid w:val="00AE5169"/>
    <w:rsid w:val="00AF380C"/>
    <w:rsid w:val="00B353E6"/>
    <w:rsid w:val="00B47892"/>
    <w:rsid w:val="00B7260D"/>
    <w:rsid w:val="00B7395E"/>
    <w:rsid w:val="00BC1638"/>
    <w:rsid w:val="00C6780E"/>
    <w:rsid w:val="00CD411F"/>
    <w:rsid w:val="00CE4531"/>
    <w:rsid w:val="00D342A1"/>
    <w:rsid w:val="00D414FE"/>
    <w:rsid w:val="00D7308C"/>
    <w:rsid w:val="00DE055F"/>
    <w:rsid w:val="00E4236F"/>
    <w:rsid w:val="00E42FB4"/>
    <w:rsid w:val="00E52345"/>
    <w:rsid w:val="00E7167A"/>
    <w:rsid w:val="00EA06DD"/>
    <w:rsid w:val="00EB2B8F"/>
    <w:rsid w:val="00F55B56"/>
    <w:rsid w:val="00F97202"/>
    <w:rsid w:val="00FC672E"/>
    <w:rsid w:val="00FD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F6960"/>
  <w15:chartTrackingRefBased/>
  <w15:docId w15:val="{18654AEA-16FB-4102-BC24-5A523BDE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5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02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0241"/>
  </w:style>
  <w:style w:type="paragraph" w:styleId="a5">
    <w:name w:val="footer"/>
    <w:basedOn w:val="a"/>
    <w:link w:val="Char0"/>
    <w:uiPriority w:val="99"/>
    <w:unhideWhenUsed/>
    <w:rsid w:val="006202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0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Jun</dc:creator>
  <cp:keywords/>
  <dc:description/>
  <cp:lastModifiedBy>Lee SangJun</cp:lastModifiedBy>
  <cp:revision>56</cp:revision>
  <dcterms:created xsi:type="dcterms:W3CDTF">2022-07-07T01:47:00Z</dcterms:created>
  <dcterms:modified xsi:type="dcterms:W3CDTF">2022-07-12T10:39:00Z</dcterms:modified>
</cp:coreProperties>
</file>